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Newcastle Ottawa Scale (NOS) of case-control studies was used to evaluate the quality for each eligible study.</w:t>
      </w:r>
    </w:p>
    <w:tbl>
      <w:tblPr>
        <w:tblStyle w:val="8"/>
        <w:tblpPr w:leftFromText="180" w:rightFromText="180" w:vertAnchor="text" w:horzAnchor="page" w:tblpXSpec="center" w:tblpY="913"/>
        <w:tblOverlap w:val="never"/>
        <w:tblW w:w="1410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078"/>
        <w:gridCol w:w="1843"/>
        <w:gridCol w:w="1165"/>
        <w:gridCol w:w="1097"/>
        <w:gridCol w:w="1842"/>
        <w:gridCol w:w="1476"/>
        <w:gridCol w:w="1355"/>
        <w:gridCol w:w="1464"/>
        <w:gridCol w:w="8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81" w:type="dxa"/>
            <w:vMerge w:val="restar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Author, year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vertAlign w:val="superscript"/>
                <w:lang w:val="en-US" w:eastAsia="zh-CN"/>
              </w:rPr>
              <w:t>(Ref)</w:t>
            </w:r>
          </w:p>
        </w:tc>
        <w:tc>
          <w:tcPr>
            <w:tcW w:w="5183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429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899" w:type="dxa"/>
            <w:vMerge w:val="restar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Overall qu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0" w:hRule="atLeast"/>
          <w:jc w:val="center"/>
        </w:trPr>
        <w:tc>
          <w:tcPr>
            <w:tcW w:w="1881" w:type="dxa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Is the Case Definition Adequate?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Representativeness of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the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election of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Definition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of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Ascertainment of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Non-Response Rate</w:t>
            </w:r>
          </w:p>
        </w:tc>
        <w:tc>
          <w:tcPr>
            <w:tcW w:w="899" w:type="dxa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u Z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in Z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Fan L,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2017</w:t>
            </w:r>
            <w:r>
              <w:rPr>
                <w:rFonts w:hint="default" w:ascii="Times New Roman" w:hAnsi="Times New Roman" w:cs="Times New Roman"/>
                <w:sz w:val="22"/>
                <w:vertAlign w:val="superscript"/>
                <w:lang w:val="en-US" w:eastAsia="zh-CN"/>
              </w:rPr>
              <w:t>(3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in Z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 H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ng X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 D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in Z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  <w:bookmarkEnd w:id="0"/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in Z,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dhi,K, 201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,J.Y, 201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 Y, 201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2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eon HS, 201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inci S, 2012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4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tabs>
                <w:tab w:val="left" w:pos="219"/>
              </w:tabs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ng YS, 20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5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 JS, 20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6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an T, 200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7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 Z, 201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8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 MJ, 20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9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e K, 201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)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☆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★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 w:eastAsia="AdvOTb0c9bf5d + 26" w:cs="Times New Roman"/>
                <w:b w:val="0"/>
                <w:i w:val="0"/>
                <w:color w:val="231F20"/>
                <w:sz w:val="16"/>
                <w:szCs w:val="16"/>
              </w:rPr>
              <w:t>☆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lang w:val="en-US" w:eastAsia="zh-CN"/>
              </w:rPr>
              <w:t>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ind w:firstLine="240" w:firstLineChars="1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.of studies: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0</w:t>
      </w:r>
    </w:p>
    <w:p>
      <w:pPr>
        <w:ind w:firstLine="240" w:firstLineChars="1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verall quality of all study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37</w:t>
      </w:r>
    </w:p>
    <w:p>
      <w:pPr>
        <w:ind w:firstLine="241" w:firstLineChars="100"/>
        <w:jc w:val="both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Average: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6.85</w:t>
      </w:r>
    </w:p>
    <w:p>
      <w:pPr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</w:p>
    <w:p>
      <w:pPr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ference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: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u Z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u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n Y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ang S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ang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u Q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u Q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ong W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ong W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ai L[Author]&amp;cauthor=true&amp;cauthor_uid=302712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ai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miR-300 rs12894467 polymorphism may be associated with susceptibility to primary lung cancer in the Chinese Han population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30271206" \o "Cancer management and research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ancer Manag Res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8;10:3579-3588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ui Z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ui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a L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a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H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ou B[Author]&amp;cauthor=true&amp;cauthor_uid=2905033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ou B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MiR-196a2 and lung cancer in Chinese non-smoking females: a genetic association study and expression analysis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9050330" \o "Oncotarget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Oncotarget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7;8(41):70890-70898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Fan L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Fan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en L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en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Ni X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Ni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Guo S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uo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ou Y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ou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ang C[Author]&amp;cauthor=true&amp;cauthor_uid=28410417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ang C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Genetic variant of miR-4293 rs12220909 is associated with susceptibility to non-small cell lung cancer in a Chinese Han population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8410417" \o "PloS one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LoS One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7;12(4):e0175666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2"/>
          <w:szCs w:val="22"/>
          <w:shd w:val="clear" w:fill="FFFFFF"/>
        </w:rPr>
        <w:t>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ui Z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ui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a L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a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H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ou B[Author]&amp;cauthor=true&amp;cauthor_uid=2791187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ou B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. MiR-146a polymorphism correlates with lung cancer risk in Chinese nonsmoking females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7911870" \o "Oncotarget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Oncotarget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7;8(2):2275-2283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H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a L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a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Qu R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Qu R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ong L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ong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768532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 et al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sociation of MicroRNA-149 Polymorphism with Lung Cancer Risk in Chinese Non-Smoking Female: A Case-Control Study.</w:t>
      </w:r>
      <w:r>
        <w:rPr>
          <w:rFonts w:hint="default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7685326" \o "PloS one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LoS One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6;11(9):e0163626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Fang X[Author]&amp;cauthor=true&amp;cauthor_uid=276692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Fang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76692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X[Author]&amp;cauthor=true&amp;cauthor_uid=276692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a L[Author]&amp;cauthor=true&amp;cauthor_uid=276692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a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ou B[Author]&amp;cauthor=true&amp;cauthor_uid=276692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ou B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 Polymorphisms in GEMIN4 and AGO1 Genes Are Associated with the Risk of Lung Cancer: A Case-Control Study in Chinese Female Non-Smokers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7669275" \o "International journal of environmental research and public health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Int J Environ Res Public Health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6;13(10). pii: E939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D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D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u G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u G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Di H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D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H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u X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u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ao M[Author]&amp;cauthor=true&amp;cauthor_uid=2723294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ao M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sociations between genetic variants located in mature microRNAs and risk of lung cancer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7232940" \o "Oncotarget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Oncotarget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2016;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7(27):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41715-41724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ui Z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ui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a L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a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ang Q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ang Q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ang Y[Author]&amp;cauthor=true&amp;cauthor_uid=2697320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ang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sociation between polymorphisms in pre-miRNA genes and risk of lung cancer in a Chinese non-smoking female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6973201" \o "Lung cancer (Amsterdam, Netherlands)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ung Cancer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6;94:15-21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H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ui Z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ui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X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u W[Author]&amp;cauthor=true&amp;cauthor_uid=2685558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u W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olymorphisms in pre-miRNA genes and cooking oil fume exposure as well as their interaction on the risk of lung cancer in a Chinese nonsmoking female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6855588" \o "OncoTargets and therapy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Onco Targets Ther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6;9:395-401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odhi KK[Author]&amp;cauthor=true&amp;cauthor_uid=2623518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odhi KK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Bahl C[Author]&amp;cauthor=true&amp;cauthor_uid=2623518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Bahl C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ingh N[Author]&amp;cauthor=true&amp;cauthor_uid=2623518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ingh N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Behera D[Author]&amp;cauthor=true&amp;cauthor_uid=2623518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Behera D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harma S[Author]&amp;cauthor=true&amp;cauthor_uid=2623518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harma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Functional genetic variants in pre-miR-146a and 196a2 genes are associated with risk of lung cancer in North Indians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6235181" \o "Future oncology (London, England)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Future Oncol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5;11(15):2159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21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73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Ma JY[Author]&amp;cauthor=true&amp;cauthor_uid=2577379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Ma J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an HJ[Author]&amp;cauthor=true&amp;cauthor_uid=2577379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an HJ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ang ZH[Author]&amp;cauthor=true&amp;cauthor_uid=2577379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ang Z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Gu W[Author]&amp;cauthor=true&amp;cauthor_uid=2577379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u W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s895819 within miR-27a might be involved in development of non small cell lung cancer in the Chinese Han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5773791" \o "Asian Pacific journal of cancer prevention : APJCP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ian Pac J Cancer Prev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5;16(5):1939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9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44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ia Y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ia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ang A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ang A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hang Y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hang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ang H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ang 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ong Z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ong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ang Z[Author]&amp;cauthor=true&amp;cauthor_uid=25154761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ang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MicroRNA-146a rs2910164 polymorphism is associated with susceptibility to non-small cell lung cancer in the Chinese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5154761" \o "Medical oncology (Northwood, London, England)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Med Oncol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4 ;31(10):194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eon HS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eon H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ee YH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ee Y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ee SY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ee S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ang JA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ang JA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oi YY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oi Y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oo SS[Author]&amp;cauthor=true&amp;cauthor_uid=24144839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oo S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 common polymorphism in pre-microRNA-146a is associated with lung cancer risk in a Korean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4144839" \o "Gene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ene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4;534(1):66-71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Vinci S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Vinci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Gelmini S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elmini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Pratesi N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ratesi N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onti S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onti 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Malentacchi F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Malentacchi F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imi L[Author]&amp;cauthor=true&amp;cauthor_uid=219025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imi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enetic variants in miR-146a, miR-149, miR-196a2, miR-499 and their influence on relative expression in lung cancers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1902575" \o "Clinical chemistry and laboratory medicine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lin Chem Lab Med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1;49(12):2073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20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80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Hong YS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Hong Y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ang HJ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ang HJ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wak JY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wak J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Park BL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ark B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ou CH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ou CH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im YM[Author]&amp;cauthor=true&amp;cauthor_uid=21617338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im YM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sociation between microRNA196a2 rs11614913 genotypes and the risk of non-small cell lung cancer in Korean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1617338" \o "Journal of preventive medicine and public health = Yebang Uihakhoe chi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 Prev Med Public Health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1;44(3):125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30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im JS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im J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oi YY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oi Y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in G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in G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ang HG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ang HG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oi JE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oi JE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eon HS[Author]&amp;cauthor=true&amp;cauthor_uid=20721975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eon H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ssociation of a common AGO1 variant with lung cancer risk: a two-stage case-control study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0721975" \o "Molecular carcinogenesis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Mol Carcinog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0;49(10):913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9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21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Tian T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Tian T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Shu Y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Shu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en J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en J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Hu Z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Hu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u L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u L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Jin G[Author]&amp;cauthor=true&amp;cauthor_uid=19293314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Jin G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 functional genetic variant in microRNA-196a2 is associated with increased susceptibility of lung cancer in Chinese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19293314" \o "Cancer epidemiology, biomarkers &amp; prevention : a publication of the American Association for Cancer Research, cosponsored by the American Society of Preventive Oncology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ancer Epidemiol Biomarkers Prev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09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;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8(4):1183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18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7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in Z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in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ui Z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ui Z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Guan P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Guan P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 X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 X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u W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u W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Ren Y[Author]&amp;cauthor=true&amp;cauthor_uid=26083623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Ren 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Interaction between Polymorphisms in Pre-MiRNA Genes and Cooking Oil Fume Exposure on the Risk of Lung Cancer in Chinese Non-Smoking Female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6083623" \o "PloS one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LoS One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5;10(6):e0128572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Kim MJ[Author]&amp;cauthor=true&amp;cauthor_uid=2046645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Kim MJ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Yoo SS[Author]&amp;cauthor=true&amp;cauthor_uid=2046645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Yoo SS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oi YY[Author]&amp;cauthor=true&amp;cauthor_uid=2046645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oi Y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Park JY[Author]&amp;cauthor=true&amp;cauthor_uid=20466450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Park JY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 functional polymorphism in the pre-microRNA-196a2 and the risk of lung cancer in a Korean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0466450" \o "Lung cancer (Amsterdam, Netherlands)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ung Cancer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2010;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69(1)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27-</w:t>
      </w:r>
      <w:r>
        <w:rPr>
          <w:rFonts w:hint="eastAsia" w:ascii="Times New Roman" w:hAnsi="Times New Roman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12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9.</w:t>
      </w:r>
    </w:p>
    <w:p>
      <w:pPr>
        <w:numPr>
          <w:ilvl w:val="0"/>
          <w:numId w:val="1"/>
        </w:numPr>
        <w:ind w:left="425" w:leftChars="0" w:hanging="425" w:firstLineChars="0"/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Xie K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Xie K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Chen M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Chen M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Zhu M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Zhu M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Wang C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Wang C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Qin N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Qin N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, 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Liang C[Author]&amp;cauthor=true&amp;cauthor_uid=28510306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Liang C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, et al.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A polymorphism in miR-1262 regulatory region confers the risk of lung cancer in Chinese population.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instrText xml:space="preserve"> HYPERLINK "https://www.ncbi.nlm.nih.gov/pubmed/?term=28510306" \o "International journal of cancer." </w:instrTex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Int J Cancer.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  <w:t> 2017;141(5):958-966.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2"/>
          <w:szCs w:val="22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  <w:bookmarkStart w:id="1" w:name="_GoBack"/>
      <w:bookmarkEnd w:id="1"/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panose1 w:val="00000000000000000000"/>
    <w:charset w:val="01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2" name="文本框 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FCD0BBE"/>
    <w:multiLevelType w:val="singleLevel"/>
    <w:tmpl w:val="9FCD0BB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2ws9z26sw5s1ezepbvaztjvwt0seaf2t52&quot;&gt;My EndNote Library&lt;record-ids&gt;&lt;item&gt;307&lt;/item&gt;&lt;/record-ids&gt;&lt;/item&gt;&lt;/Libraries&gt;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E00AB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CDD309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1A013BF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523E81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2FD76BB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nhideWhenUsed="0" w:uiPriority="0" w:semiHidden="0" w:name="heading 7"/>
    <w:lsdException w:qFormat="1" w:uiPriority="9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7"/>
    <w:basedOn w:val="1"/>
    <w:next w:val="1"/>
    <w:qFormat/>
    <w:uiPriority w:val="0"/>
    <w:pPr>
      <w:keepNext/>
      <w:spacing w:before="40" w:after="40"/>
      <w:outlineLvl w:val="6"/>
    </w:pPr>
    <w:rPr>
      <w:rFonts w:ascii="Tahoma" w:hAnsi="Tahoma"/>
      <w:b/>
      <w:bCs/>
      <w:color w:val="auto"/>
      <w:w w:val="100"/>
      <w:sz w:val="36"/>
      <w:szCs w:val="20"/>
      <w:lang w:val="en-GB"/>
    </w:rPr>
  </w:style>
  <w:style w:type="paragraph" w:styleId="4">
    <w:name w:val="heading 9"/>
    <w:basedOn w:val="1"/>
    <w:next w:val="1"/>
    <w:qFormat/>
    <w:uiPriority w:val="0"/>
    <w:pPr>
      <w:keepNext/>
      <w:spacing w:before="40" w:after="40"/>
      <w:outlineLvl w:val="8"/>
    </w:pPr>
    <w:rPr>
      <w:rFonts w:ascii="Tahoma" w:hAnsi="Tahoma"/>
      <w:b/>
      <w:bCs/>
      <w:color w:val="993366"/>
      <w:w w:val="100"/>
      <w:szCs w:val="20"/>
      <w:lang w:val="en-GB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9"/>
    <w:link w:val="5"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Char"/>
    <w:basedOn w:val="9"/>
    <w:link w:val="14"/>
    <w:qFormat/>
    <w:uiPriority w:val="0"/>
    <w:rPr>
      <w:rFonts w:ascii="Calibri" w:hAnsi="Calibri" w:cs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Char"/>
    <w:basedOn w:val="9"/>
    <w:link w:val="16"/>
    <w:qFormat/>
    <w:uiPriority w:val="0"/>
    <w:rPr>
      <w:rFonts w:ascii="Calibri" w:hAnsi="Calibri" w:cs="Calibri"/>
      <w:sz w:val="20"/>
    </w:rPr>
  </w:style>
  <w:style w:type="character" w:customStyle="1" w:styleId="18">
    <w:name w:val="fontstyle01"/>
    <w:basedOn w:val="9"/>
    <w:qFormat/>
    <w:uiPriority w:val="0"/>
    <w:rPr>
      <w:rFonts w:ascii="AdvOTb0c9bf5d + 26" w:hAnsi="AdvOTb0c9bf5d + 26" w:eastAsia="AdvOTb0c9bf5d + 26" w:cs="AdvOTb0c9bf5d + 26"/>
      <w:color w:val="231F20"/>
      <w:sz w:val="16"/>
      <w:szCs w:val="16"/>
    </w:rPr>
  </w:style>
  <w:style w:type="character" w:customStyle="1" w:styleId="19">
    <w:name w:val="font2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customStyle="1" w:styleId="20">
    <w:name w:val="font3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21">
    <w:name w:val="font1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bscript"/>
    </w:rPr>
  </w:style>
  <w:style w:type="character" w:customStyle="1" w:styleId="22">
    <w:name w:val="font01"/>
    <w:basedOn w:val="9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E3A3F5-D8E5-4025-B659-697A1CFD66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70</Pages>
  <Words>6006</Words>
  <Characters>33878</Characters>
  <Lines>93</Lines>
  <Paragraphs>26</Paragraphs>
  <TotalTime>0</TotalTime>
  <ScaleCrop>false</ScaleCrop>
  <LinksUpToDate>false</LinksUpToDate>
  <CharactersWithSpaces>3870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22:00Z</dcterms:created>
  <dc:creator>微软用户</dc:creator>
  <cp:lastModifiedBy>田杰</cp:lastModifiedBy>
  <cp:lastPrinted>2017-05-21T08:07:00Z</cp:lastPrinted>
  <dcterms:modified xsi:type="dcterms:W3CDTF">2019-07-03T13:13:46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